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EEB8DF" w14:textId="77777777" w:rsidR="009A2E31" w:rsidRPr="003C484F" w:rsidRDefault="009A2E31" w:rsidP="009A2E31">
      <w:pPr>
        <w:pStyle w:val="NormalWeb"/>
        <w:spacing w:line="480" w:lineRule="auto"/>
        <w:jc w:val="both"/>
        <w:rPr>
          <w:lang w:val="en-US"/>
        </w:rPr>
      </w:pPr>
      <w:r w:rsidRPr="003C484F">
        <w:rPr>
          <w:b/>
          <w:bCs/>
          <w:lang w:val="en-US"/>
        </w:rPr>
        <w:t>Appendix</w:t>
      </w:r>
    </w:p>
    <w:p w14:paraId="0D36FB23" w14:textId="77777777" w:rsidR="009A2E31" w:rsidRPr="003C484F" w:rsidRDefault="009A2E31" w:rsidP="009A2E31">
      <w:pPr>
        <w:shd w:val="clear" w:color="auto" w:fill="FFFFFF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Subjective experiences of embodiment questions (from Medina et al. (2015)):</w:t>
      </w:r>
    </w:p>
    <w:p w14:paraId="114D2311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1. It felt as though my index fingers were making contact with each other. (Location)</w:t>
      </w:r>
    </w:p>
    <w:p w14:paraId="5747033D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2. It seemed like I couldn’t really tell where my right hand was. (</w:t>
      </w:r>
      <w:proofErr w:type="spellStart"/>
      <w:r w:rsidRPr="003C484F">
        <w:rPr>
          <w:rFonts w:ascii="Times New Roman" w:hAnsi="Times New Roman" w:cs="Times New Roman"/>
          <w:shd w:val="clear" w:color="auto" w:fill="FFFFFF"/>
          <w:lang w:val="en-GB"/>
        </w:rPr>
        <w:t>Deafference</w:t>
      </w:r>
      <w:proofErr w:type="spellEnd"/>
      <w:r w:rsidRPr="003C484F">
        <w:rPr>
          <w:rFonts w:ascii="Times New Roman" w:hAnsi="Times New Roman" w:cs="Times New Roman"/>
          <w:shd w:val="clear" w:color="auto" w:fill="FFFFFF"/>
          <w:lang w:val="en-GB"/>
        </w:rPr>
        <w:t>)</w:t>
      </w:r>
    </w:p>
    <w:p w14:paraId="5A54209D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3. I had the sensation that my right hand was numb. (</w:t>
      </w:r>
      <w:proofErr w:type="spellStart"/>
      <w:r w:rsidRPr="003C484F">
        <w:rPr>
          <w:rFonts w:ascii="Times New Roman" w:hAnsi="Times New Roman" w:cs="Times New Roman"/>
          <w:shd w:val="clear" w:color="auto" w:fill="FFFFFF"/>
          <w:lang w:val="en-GB"/>
        </w:rPr>
        <w:t>Deafference</w:t>
      </w:r>
      <w:proofErr w:type="spellEnd"/>
      <w:r w:rsidRPr="003C484F">
        <w:rPr>
          <w:rFonts w:ascii="Times New Roman" w:hAnsi="Times New Roman" w:cs="Times New Roman"/>
          <w:shd w:val="clear" w:color="auto" w:fill="FFFFFF"/>
          <w:lang w:val="en-GB"/>
        </w:rPr>
        <w:t>)</w:t>
      </w:r>
    </w:p>
    <w:p w14:paraId="6873FEA0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4. I found this experience interesting. (Affect)</w:t>
      </w:r>
    </w:p>
    <w:p w14:paraId="44FC26ED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5. I found this experience enjoyable. (Affect)</w:t>
      </w:r>
    </w:p>
    <w:p w14:paraId="186E3408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6. It felt like I was in control of [the hand in the mirror/my left hand] (Agency)</w:t>
      </w:r>
    </w:p>
    <w:p w14:paraId="56CED9E4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7. It seemed like my left hand [was in the same location as the hand in the mirror]. (Location)</w:t>
      </w:r>
    </w:p>
    <w:p w14:paraId="5889E880" w14:textId="77777777" w:rsidR="009A2E31" w:rsidRPr="003C484F" w:rsidRDefault="009A2E31" w:rsidP="009A2E31">
      <w:pPr>
        <w:shd w:val="clear" w:color="auto" w:fill="FFFFFF"/>
        <w:ind w:left="720"/>
        <w:jc w:val="both"/>
        <w:rPr>
          <w:rFonts w:ascii="Times New Roman" w:hAnsi="Times New Roman" w:cs="Times New Roman"/>
          <w:shd w:val="clear" w:color="auto" w:fill="FFFFFF"/>
          <w:lang w:val="en-GB"/>
        </w:rPr>
      </w:pPr>
      <w:r w:rsidRPr="003C484F">
        <w:rPr>
          <w:rFonts w:ascii="Times New Roman" w:hAnsi="Times New Roman" w:cs="Times New Roman"/>
          <w:shd w:val="clear" w:color="auto" w:fill="FFFFFF"/>
          <w:lang w:val="en-GB"/>
        </w:rPr>
        <w:t>8. It felt as though the hand in the mirror was my left hand. (Ownership)</w:t>
      </w:r>
    </w:p>
    <w:p w14:paraId="3DA96D30" w14:textId="77777777" w:rsidR="009A2E31" w:rsidRPr="003C484F" w:rsidRDefault="009A2E31" w:rsidP="009A2E31">
      <w:pPr>
        <w:shd w:val="clear" w:color="auto" w:fill="FFFFFF"/>
        <w:jc w:val="both"/>
        <w:rPr>
          <w:rFonts w:cstheme="minorHAnsi"/>
          <w:shd w:val="clear" w:color="auto" w:fill="FFFFFF"/>
          <w:lang w:val="en-GB"/>
        </w:rPr>
      </w:pPr>
    </w:p>
    <w:p w14:paraId="27CE997D" w14:textId="77777777" w:rsidR="009A2E31" w:rsidRPr="00B70720" w:rsidRDefault="009A2E31" w:rsidP="009A2E31">
      <w:pPr>
        <w:pStyle w:val="NormalWeb"/>
        <w:spacing w:line="480" w:lineRule="auto"/>
        <w:jc w:val="both"/>
        <w:rPr>
          <w:lang w:val="en-US"/>
        </w:rPr>
      </w:pPr>
    </w:p>
    <w:p w14:paraId="71A1EB15" w14:textId="77777777" w:rsidR="00A431F1" w:rsidRDefault="00A431F1"/>
    <w:sectPr w:rsidR="00A431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E31"/>
    <w:rsid w:val="001E33FE"/>
    <w:rsid w:val="00236863"/>
    <w:rsid w:val="003C484F"/>
    <w:rsid w:val="007D2A22"/>
    <w:rsid w:val="0091156F"/>
    <w:rsid w:val="009A2E31"/>
    <w:rsid w:val="00A43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AC1FA2"/>
  <w15:chartTrackingRefBased/>
  <w15:docId w15:val="{801E2296-B1DC-F947-8115-5749110C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E31"/>
    <w:rPr>
      <w:lang w:val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E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E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E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E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E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E3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E3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E3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E31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E3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E3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E3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E3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E3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E3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E3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E3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E3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A2E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A2E3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E3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9A2E3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A2E31"/>
    <w:pPr>
      <w:spacing w:before="160" w:after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A2E3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A2E31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9A2E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E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E3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A2E3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A2E3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.salvato</dc:creator>
  <cp:keywords/>
  <dc:description/>
  <cp:lastModifiedBy>gerardo.salvato</cp:lastModifiedBy>
  <cp:revision>2</cp:revision>
  <dcterms:created xsi:type="dcterms:W3CDTF">2026-04-22T14:42:00Z</dcterms:created>
  <dcterms:modified xsi:type="dcterms:W3CDTF">2026-07-03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BEE1CA-CD44-4F43-9A77-ED6C2EB280B5</vt:lpwstr>
  </property>
</Properties>
</file>